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5EFBC" w14:textId="517ACB6C" w:rsidR="008D6BE1" w:rsidRDefault="008D6BE1" w:rsidP="00672B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ppendix</w:t>
      </w:r>
    </w:p>
    <w:p w14:paraId="1FC5828E" w14:textId="195CFCBA" w:rsidR="00672BC4" w:rsidRDefault="00672BC4" w:rsidP="00672B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</w:t>
      </w:r>
      <w:r w:rsidRPr="00672BC4">
        <w:rPr>
          <w:rFonts w:ascii="Times New Roman" w:hAnsi="Times New Roman" w:cs="Times New Roman"/>
        </w:rPr>
        <w:t>(((((Dabigatran</w:t>
      </w:r>
      <w:r w:rsidR="00FD513A">
        <w:rPr>
          <w:rFonts w:ascii="Times New Roman" w:hAnsi="Times New Roman" w:cs="Times New Roman"/>
        </w:rPr>
        <w:t xml:space="preserve"> </w:t>
      </w:r>
      <w:r w:rsidRPr="00672BC4">
        <w:rPr>
          <w:rFonts w:ascii="Times New Roman" w:hAnsi="Times New Roman" w:cs="Times New Roman"/>
        </w:rPr>
        <w:t>[</w:t>
      </w:r>
      <w:proofErr w:type="spellStart"/>
      <w:r w:rsidRPr="00672BC4">
        <w:rPr>
          <w:rFonts w:ascii="Times New Roman" w:hAnsi="Times New Roman" w:cs="Times New Roman"/>
        </w:rPr>
        <w:t>MeSH</w:t>
      </w:r>
      <w:proofErr w:type="spellEnd"/>
      <w:r w:rsidRPr="00672BC4">
        <w:rPr>
          <w:rFonts w:ascii="Times New Roman" w:hAnsi="Times New Roman" w:cs="Times New Roman"/>
        </w:rPr>
        <w:t xml:space="preserve"> Terms]) OR (Dabigatran Etexilate)) OR (Etexilate, Dabigatran)) OR (Dabigatran Etexilate Mesylate)) OR (Etexilate Mesylate, Dabigatran)) OR (Mesylate, Dabigatran Etexilate)</w:t>
      </w:r>
    </w:p>
    <w:p w14:paraId="29BB73D7" w14:textId="6A631B82" w:rsidR="00672BC4" w:rsidRDefault="00672BC4" w:rsidP="00672B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2 </w:t>
      </w:r>
      <w:r w:rsidR="00722BA9" w:rsidRPr="00722BA9">
        <w:rPr>
          <w:rFonts w:ascii="Times New Roman" w:hAnsi="Times New Roman" w:cs="Times New Roman"/>
        </w:rPr>
        <w:t>(Rivaroxaban</w:t>
      </w:r>
      <w:r w:rsidR="00FD513A">
        <w:rPr>
          <w:rFonts w:ascii="Times New Roman" w:hAnsi="Times New Roman" w:cs="Times New Roman"/>
        </w:rPr>
        <w:t xml:space="preserve"> </w:t>
      </w:r>
      <w:r w:rsidR="00722BA9" w:rsidRPr="00722BA9">
        <w:rPr>
          <w:rFonts w:ascii="Times New Roman" w:hAnsi="Times New Roman" w:cs="Times New Roman"/>
        </w:rPr>
        <w:t>[</w:t>
      </w:r>
      <w:proofErr w:type="spellStart"/>
      <w:r w:rsidR="00722BA9" w:rsidRPr="00722BA9">
        <w:rPr>
          <w:rFonts w:ascii="Times New Roman" w:hAnsi="Times New Roman" w:cs="Times New Roman"/>
        </w:rPr>
        <w:t>MeSH</w:t>
      </w:r>
      <w:proofErr w:type="spellEnd"/>
      <w:r w:rsidR="00722BA9" w:rsidRPr="00722BA9">
        <w:rPr>
          <w:rFonts w:ascii="Times New Roman" w:hAnsi="Times New Roman" w:cs="Times New Roman"/>
        </w:rPr>
        <w:t xml:space="preserve"> Terms]) OR (Rivaroxaban)</w:t>
      </w:r>
    </w:p>
    <w:p w14:paraId="1D63A96E" w14:textId="77232CAE" w:rsidR="00722BA9" w:rsidRDefault="00722BA9" w:rsidP="00672B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3 </w:t>
      </w:r>
      <w:r w:rsidRPr="00722BA9">
        <w:rPr>
          <w:rFonts w:ascii="Times New Roman" w:hAnsi="Times New Roman" w:cs="Times New Roman"/>
        </w:rPr>
        <w:t>(edoxaban</w:t>
      </w:r>
      <w:r w:rsidR="00FD513A">
        <w:rPr>
          <w:rFonts w:ascii="Times New Roman" w:hAnsi="Times New Roman" w:cs="Times New Roman"/>
        </w:rPr>
        <w:t xml:space="preserve"> </w:t>
      </w:r>
      <w:r w:rsidRPr="00722BA9">
        <w:rPr>
          <w:rFonts w:ascii="Times New Roman" w:hAnsi="Times New Roman" w:cs="Times New Roman"/>
        </w:rPr>
        <w:t>[</w:t>
      </w:r>
      <w:proofErr w:type="spellStart"/>
      <w:r w:rsidRPr="00722BA9">
        <w:rPr>
          <w:rFonts w:ascii="Times New Roman" w:hAnsi="Times New Roman" w:cs="Times New Roman"/>
        </w:rPr>
        <w:t>MeSH</w:t>
      </w:r>
      <w:proofErr w:type="spellEnd"/>
      <w:r w:rsidRPr="00722BA9">
        <w:rPr>
          <w:rFonts w:ascii="Times New Roman" w:hAnsi="Times New Roman" w:cs="Times New Roman"/>
        </w:rPr>
        <w:t xml:space="preserve"> Terms]) OR (edoxaban </w:t>
      </w:r>
      <w:proofErr w:type="spellStart"/>
      <w:r w:rsidRPr="00722BA9">
        <w:rPr>
          <w:rFonts w:ascii="Times New Roman" w:hAnsi="Times New Roman" w:cs="Times New Roman"/>
        </w:rPr>
        <w:t>tosylate</w:t>
      </w:r>
      <w:proofErr w:type="spellEnd"/>
      <w:r w:rsidRPr="00722BA9">
        <w:rPr>
          <w:rFonts w:ascii="Times New Roman" w:hAnsi="Times New Roman" w:cs="Times New Roman"/>
        </w:rPr>
        <w:t>)</w:t>
      </w:r>
    </w:p>
    <w:p w14:paraId="13B29E83" w14:textId="2DE44B23" w:rsidR="00722BA9" w:rsidRDefault="00722BA9" w:rsidP="00672B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 </w:t>
      </w:r>
      <w:r w:rsidRPr="00722BA9">
        <w:rPr>
          <w:rFonts w:ascii="Times New Roman" w:hAnsi="Times New Roman" w:cs="Times New Roman"/>
        </w:rPr>
        <w:t>(apixaban</w:t>
      </w:r>
      <w:r w:rsidR="00FD513A">
        <w:rPr>
          <w:rFonts w:ascii="Times New Roman" w:hAnsi="Times New Roman" w:cs="Times New Roman"/>
        </w:rPr>
        <w:t xml:space="preserve"> </w:t>
      </w:r>
      <w:r w:rsidRPr="00722BA9">
        <w:rPr>
          <w:rFonts w:ascii="Times New Roman" w:hAnsi="Times New Roman" w:cs="Times New Roman"/>
        </w:rPr>
        <w:t>[</w:t>
      </w:r>
      <w:proofErr w:type="spellStart"/>
      <w:r w:rsidRPr="00722BA9">
        <w:rPr>
          <w:rFonts w:ascii="Times New Roman" w:hAnsi="Times New Roman" w:cs="Times New Roman"/>
        </w:rPr>
        <w:t>MeSH</w:t>
      </w:r>
      <w:proofErr w:type="spellEnd"/>
      <w:r w:rsidRPr="00722BA9">
        <w:rPr>
          <w:rFonts w:ascii="Times New Roman" w:hAnsi="Times New Roman" w:cs="Times New Roman"/>
        </w:rPr>
        <w:t xml:space="preserve"> Terms]) OR (apixaban)</w:t>
      </w:r>
    </w:p>
    <w:p w14:paraId="2A233863" w14:textId="127F63C9" w:rsidR="00995681" w:rsidRDefault="00995681" w:rsidP="00672B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 5 </w:t>
      </w:r>
      <w:r w:rsidRPr="00995681">
        <w:rPr>
          <w:rFonts w:ascii="Times New Roman" w:hAnsi="Times New Roman" w:cs="Times New Roman"/>
        </w:rPr>
        <w:t>(((NOAC) OR (new oral anticoagulant)) OR (direct oral anticoagulant)) OR (non-vitamin K oral anticoagulant)</w:t>
      </w:r>
    </w:p>
    <w:p w14:paraId="6BA50CD5" w14:textId="5E4DD404" w:rsidR="00995681" w:rsidRDefault="00722BA9" w:rsidP="00672BC4">
      <w:pPr>
        <w:rPr>
          <w:rFonts w:ascii="Times New Roman" w:hAnsi="Times New Roman" w:cs="Times New Roman"/>
        </w:rPr>
      </w:pPr>
      <w:r w:rsidRPr="00722BA9">
        <w:rPr>
          <w:rFonts w:ascii="Times New Roman" w:hAnsi="Times New Roman" w:cs="Times New Roman"/>
        </w:rPr>
        <w:t>(((#1) OR (#2)) OR (#3)) OR (#4)</w:t>
      </w:r>
      <w:r w:rsidR="00995681">
        <w:rPr>
          <w:rFonts w:ascii="Times New Roman" w:hAnsi="Times New Roman" w:cs="Times New Roman"/>
        </w:rPr>
        <w:t xml:space="preserve"> OR (#5)</w:t>
      </w:r>
      <w:r>
        <w:rPr>
          <w:rFonts w:ascii="Times New Roman" w:hAnsi="Times New Roman" w:cs="Times New Roman"/>
        </w:rPr>
        <w:t xml:space="preserve">       </w:t>
      </w:r>
      <w:r w:rsidRPr="00722BA9">
        <w:rPr>
          <w:rFonts w:ascii="Times New Roman" w:hAnsi="Times New Roman" w:cs="Times New Roman"/>
        </w:rPr>
        <w:t>Filters</w:t>
      </w:r>
      <w:r>
        <w:rPr>
          <w:rFonts w:ascii="Times New Roman" w:hAnsi="Times New Roman" w:cs="Times New Roman"/>
        </w:rPr>
        <w:t xml:space="preserve">: </w:t>
      </w:r>
      <w:r w:rsidRPr="00722BA9">
        <w:rPr>
          <w:rFonts w:ascii="Times New Roman" w:hAnsi="Times New Roman" w:cs="Times New Roman"/>
        </w:rPr>
        <w:t>Clinical Trial</w:t>
      </w:r>
    </w:p>
    <w:p w14:paraId="6ACB7D49" w14:textId="1B923F93" w:rsidR="0013008F" w:rsidRDefault="0013008F" w:rsidP="00672BC4">
      <w:pPr>
        <w:rPr>
          <w:rFonts w:ascii="Times New Roman" w:hAnsi="Times New Roman" w:cs="Times New Roman"/>
        </w:rPr>
      </w:pPr>
    </w:p>
    <w:p w14:paraId="549DAD2A" w14:textId="4008F807" w:rsidR="0013008F" w:rsidRDefault="0013008F" w:rsidP="00672BC4">
      <w:pPr>
        <w:rPr>
          <w:rFonts w:ascii="Times New Roman" w:hAnsi="Times New Roman" w:cs="Times New Roman"/>
        </w:rPr>
      </w:pPr>
    </w:p>
    <w:p w14:paraId="3320013B" w14:textId="6DDC025B" w:rsidR="0013008F" w:rsidRDefault="0013008F" w:rsidP="00672BC4">
      <w:pPr>
        <w:rPr>
          <w:rFonts w:ascii="Times New Roman" w:hAnsi="Times New Roman" w:cs="Times New Roman"/>
        </w:rPr>
      </w:pPr>
    </w:p>
    <w:p w14:paraId="2C5359AA" w14:textId="14A3AB4C" w:rsidR="0013008F" w:rsidRDefault="0013008F" w:rsidP="00672BC4">
      <w:pPr>
        <w:rPr>
          <w:rFonts w:ascii="Times New Roman" w:hAnsi="Times New Roman" w:cs="Times New Roman"/>
        </w:rPr>
      </w:pPr>
    </w:p>
    <w:p w14:paraId="65EF4299" w14:textId="26DAC612" w:rsidR="0013008F" w:rsidRDefault="0013008F" w:rsidP="00672BC4">
      <w:pPr>
        <w:rPr>
          <w:rFonts w:ascii="Times New Roman" w:hAnsi="Times New Roman" w:cs="Times New Roman"/>
        </w:rPr>
      </w:pPr>
    </w:p>
    <w:p w14:paraId="31ED55E4" w14:textId="7904CBE3" w:rsidR="0013008F" w:rsidRDefault="0013008F" w:rsidP="00672BC4">
      <w:pPr>
        <w:rPr>
          <w:rFonts w:ascii="Times New Roman" w:hAnsi="Times New Roman" w:cs="Times New Roman"/>
        </w:rPr>
      </w:pPr>
    </w:p>
    <w:p w14:paraId="480ECF48" w14:textId="7B32D4E5" w:rsidR="0013008F" w:rsidRDefault="0013008F" w:rsidP="00672BC4">
      <w:pPr>
        <w:rPr>
          <w:rFonts w:ascii="Times New Roman" w:hAnsi="Times New Roman" w:cs="Times New Roman"/>
        </w:rPr>
      </w:pPr>
    </w:p>
    <w:p w14:paraId="681E49ED" w14:textId="6D07094C" w:rsidR="0013008F" w:rsidRDefault="0013008F" w:rsidP="00672BC4">
      <w:pPr>
        <w:rPr>
          <w:rFonts w:ascii="Times New Roman" w:hAnsi="Times New Roman" w:cs="Times New Roman"/>
        </w:rPr>
      </w:pPr>
    </w:p>
    <w:p w14:paraId="41FCA0A5" w14:textId="13ABB37C" w:rsidR="0013008F" w:rsidRDefault="0013008F" w:rsidP="00672BC4">
      <w:pPr>
        <w:rPr>
          <w:rFonts w:ascii="Times New Roman" w:hAnsi="Times New Roman" w:cs="Times New Roman"/>
        </w:rPr>
      </w:pPr>
    </w:p>
    <w:p w14:paraId="3D1151D9" w14:textId="5C7DB557" w:rsidR="0013008F" w:rsidRDefault="0013008F" w:rsidP="00672BC4">
      <w:pPr>
        <w:rPr>
          <w:rFonts w:ascii="Times New Roman" w:hAnsi="Times New Roman" w:cs="Times New Roman"/>
        </w:rPr>
      </w:pPr>
    </w:p>
    <w:p w14:paraId="5DA2BDB2" w14:textId="47542F81" w:rsidR="0013008F" w:rsidRDefault="0013008F" w:rsidP="00672BC4">
      <w:pPr>
        <w:rPr>
          <w:rFonts w:ascii="Times New Roman" w:hAnsi="Times New Roman" w:cs="Times New Roman"/>
        </w:rPr>
      </w:pPr>
    </w:p>
    <w:p w14:paraId="03AF398A" w14:textId="743F1628" w:rsidR="0013008F" w:rsidRDefault="0013008F" w:rsidP="00672BC4">
      <w:pPr>
        <w:rPr>
          <w:rFonts w:ascii="Times New Roman" w:hAnsi="Times New Roman" w:cs="Times New Roman"/>
        </w:rPr>
      </w:pPr>
    </w:p>
    <w:p w14:paraId="3341F11F" w14:textId="03CBFE05" w:rsidR="0013008F" w:rsidRDefault="0013008F" w:rsidP="00672BC4">
      <w:pPr>
        <w:rPr>
          <w:rFonts w:ascii="Times New Roman" w:hAnsi="Times New Roman" w:cs="Times New Roman"/>
        </w:rPr>
      </w:pPr>
    </w:p>
    <w:p w14:paraId="43DCAB6E" w14:textId="03A97BD9" w:rsidR="0013008F" w:rsidRDefault="0013008F" w:rsidP="00672BC4">
      <w:pPr>
        <w:rPr>
          <w:rFonts w:ascii="Times New Roman" w:hAnsi="Times New Roman" w:cs="Times New Roman"/>
        </w:rPr>
      </w:pPr>
    </w:p>
    <w:p w14:paraId="1800E1FE" w14:textId="74EA7C8D" w:rsidR="0013008F" w:rsidRDefault="0013008F" w:rsidP="00672BC4">
      <w:pPr>
        <w:rPr>
          <w:rFonts w:ascii="Times New Roman" w:hAnsi="Times New Roman" w:cs="Times New Roman"/>
        </w:rPr>
      </w:pPr>
    </w:p>
    <w:p w14:paraId="62B91EAA" w14:textId="72DA39E5" w:rsidR="0013008F" w:rsidRDefault="0013008F" w:rsidP="00672BC4">
      <w:pPr>
        <w:rPr>
          <w:rFonts w:ascii="Times New Roman" w:hAnsi="Times New Roman" w:cs="Times New Roman"/>
        </w:rPr>
      </w:pPr>
    </w:p>
    <w:p w14:paraId="38EBF3BD" w14:textId="4EF262B7" w:rsidR="0013008F" w:rsidRDefault="0013008F" w:rsidP="00672BC4">
      <w:pPr>
        <w:rPr>
          <w:rFonts w:ascii="Times New Roman" w:hAnsi="Times New Roman" w:cs="Times New Roman"/>
        </w:rPr>
      </w:pPr>
    </w:p>
    <w:p w14:paraId="43C1E424" w14:textId="005A14DF" w:rsidR="0013008F" w:rsidRDefault="0013008F" w:rsidP="00672BC4">
      <w:pPr>
        <w:rPr>
          <w:rFonts w:ascii="Times New Roman" w:hAnsi="Times New Roman" w:cs="Times New Roman"/>
        </w:rPr>
      </w:pPr>
    </w:p>
    <w:p w14:paraId="1ADF4FAF" w14:textId="0400A78C" w:rsidR="0013008F" w:rsidRDefault="0013008F" w:rsidP="00672BC4">
      <w:pPr>
        <w:rPr>
          <w:rFonts w:ascii="Times New Roman" w:hAnsi="Times New Roman" w:cs="Times New Roman"/>
        </w:rPr>
      </w:pPr>
    </w:p>
    <w:p w14:paraId="282865DA" w14:textId="30D81451" w:rsidR="0013008F" w:rsidRDefault="0013008F" w:rsidP="00672BC4">
      <w:pPr>
        <w:rPr>
          <w:rFonts w:ascii="Times New Roman" w:hAnsi="Times New Roman" w:cs="Times New Roman"/>
        </w:rPr>
      </w:pPr>
    </w:p>
    <w:p w14:paraId="6C904323" w14:textId="756C7C24" w:rsidR="0013008F" w:rsidRDefault="0013008F" w:rsidP="00672BC4">
      <w:pPr>
        <w:rPr>
          <w:rFonts w:ascii="Times New Roman" w:hAnsi="Times New Roman" w:cs="Times New Roman"/>
        </w:rPr>
      </w:pPr>
    </w:p>
    <w:p w14:paraId="5DE3569B" w14:textId="757E56F1" w:rsidR="0013008F" w:rsidRDefault="0013008F" w:rsidP="00672BC4">
      <w:pPr>
        <w:rPr>
          <w:rFonts w:ascii="Times New Roman" w:hAnsi="Times New Roman" w:cs="Times New Roman"/>
        </w:rPr>
      </w:pPr>
    </w:p>
    <w:p w14:paraId="0ADA4534" w14:textId="729D93DC" w:rsidR="0013008F" w:rsidRDefault="0013008F" w:rsidP="00672BC4">
      <w:pPr>
        <w:rPr>
          <w:rFonts w:ascii="Times New Roman" w:hAnsi="Times New Roman" w:cs="Times New Roman"/>
        </w:rPr>
      </w:pPr>
    </w:p>
    <w:p w14:paraId="223E5310" w14:textId="4C055545" w:rsidR="0013008F" w:rsidRDefault="0013008F" w:rsidP="00672BC4">
      <w:pPr>
        <w:rPr>
          <w:rFonts w:ascii="Times New Roman" w:hAnsi="Times New Roman" w:cs="Times New Roman"/>
        </w:rPr>
      </w:pPr>
    </w:p>
    <w:p w14:paraId="03A50459" w14:textId="6CA47A5C" w:rsidR="0013008F" w:rsidRDefault="0013008F" w:rsidP="00672BC4">
      <w:pPr>
        <w:rPr>
          <w:rFonts w:ascii="Times New Roman" w:hAnsi="Times New Roman" w:cs="Times New Roman"/>
        </w:rPr>
      </w:pPr>
    </w:p>
    <w:p w14:paraId="7CF705D1" w14:textId="2BA7206F" w:rsidR="0013008F" w:rsidRDefault="0013008F" w:rsidP="00672BC4">
      <w:pPr>
        <w:rPr>
          <w:rFonts w:ascii="Times New Roman" w:hAnsi="Times New Roman" w:cs="Times New Roman"/>
        </w:rPr>
      </w:pPr>
    </w:p>
    <w:p w14:paraId="4593FF64" w14:textId="59B97A97" w:rsidR="0013008F" w:rsidRDefault="0013008F" w:rsidP="00672BC4">
      <w:pPr>
        <w:rPr>
          <w:rFonts w:ascii="Times New Roman" w:hAnsi="Times New Roman" w:cs="Times New Roman"/>
        </w:rPr>
      </w:pPr>
    </w:p>
    <w:p w14:paraId="3BA0D5D6" w14:textId="24384A8F" w:rsidR="0013008F" w:rsidRDefault="0013008F" w:rsidP="00672BC4">
      <w:pPr>
        <w:rPr>
          <w:rFonts w:ascii="Times New Roman" w:hAnsi="Times New Roman" w:cs="Times New Roman"/>
        </w:rPr>
      </w:pPr>
    </w:p>
    <w:p w14:paraId="1E91254B" w14:textId="415083D0" w:rsidR="0013008F" w:rsidRDefault="0013008F" w:rsidP="00672BC4">
      <w:pPr>
        <w:rPr>
          <w:rFonts w:ascii="Times New Roman" w:hAnsi="Times New Roman" w:cs="Times New Roman"/>
        </w:rPr>
      </w:pPr>
    </w:p>
    <w:p w14:paraId="48DDAD09" w14:textId="7B441060" w:rsidR="0013008F" w:rsidRDefault="0013008F" w:rsidP="00672BC4">
      <w:pPr>
        <w:rPr>
          <w:rFonts w:ascii="Times New Roman" w:hAnsi="Times New Roman" w:cs="Times New Roman"/>
        </w:rPr>
      </w:pPr>
    </w:p>
    <w:p w14:paraId="7D353878" w14:textId="7DC44EB3" w:rsidR="0013008F" w:rsidRDefault="0013008F" w:rsidP="00672BC4">
      <w:pPr>
        <w:rPr>
          <w:rFonts w:ascii="Times New Roman" w:hAnsi="Times New Roman" w:cs="Times New Roman"/>
        </w:rPr>
      </w:pPr>
    </w:p>
    <w:p w14:paraId="6F0C13A6" w14:textId="3D5AB36D" w:rsidR="0013008F" w:rsidRDefault="0013008F" w:rsidP="00672BC4">
      <w:pPr>
        <w:rPr>
          <w:rFonts w:ascii="Times New Roman" w:hAnsi="Times New Roman" w:cs="Times New Roman"/>
        </w:rPr>
      </w:pPr>
    </w:p>
    <w:p w14:paraId="5BA23AA2" w14:textId="79B0311D" w:rsidR="0013008F" w:rsidRDefault="0013008F" w:rsidP="00672BC4">
      <w:pPr>
        <w:rPr>
          <w:rFonts w:ascii="Times New Roman" w:hAnsi="Times New Roman" w:cs="Times New Roman"/>
        </w:rPr>
      </w:pPr>
    </w:p>
    <w:p w14:paraId="775924AF" w14:textId="31E15738" w:rsidR="0013008F" w:rsidRDefault="0013008F" w:rsidP="00672BC4">
      <w:pPr>
        <w:rPr>
          <w:rFonts w:ascii="Times New Roman" w:hAnsi="Times New Roman" w:cs="Times New Roman"/>
        </w:rPr>
      </w:pPr>
    </w:p>
    <w:p w14:paraId="1D109E76" w14:textId="77777777" w:rsidR="0013008F" w:rsidRDefault="0013008F" w:rsidP="0013008F">
      <w:pPr>
        <w:rPr>
          <w:rFonts w:ascii="Times New Roman" w:eastAsia="等线" w:hAnsi="Times New Roman" w:cs="Times New Roman"/>
          <w:color w:val="000000"/>
          <w:kern w:val="0"/>
          <w:sz w:val="22"/>
        </w:rPr>
        <w:sectPr w:rsidR="001300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page" w:horzAnchor="margin" w:tblpY="1839"/>
        <w:tblW w:w="22647" w:type="dxa"/>
        <w:tblLook w:val="04A0" w:firstRow="1" w:lastRow="0" w:firstColumn="1" w:lastColumn="0" w:noHBand="0" w:noVBand="1"/>
      </w:tblPr>
      <w:tblGrid>
        <w:gridCol w:w="2127"/>
        <w:gridCol w:w="7620"/>
        <w:gridCol w:w="1607"/>
        <w:gridCol w:w="5056"/>
        <w:gridCol w:w="6237"/>
      </w:tblGrid>
      <w:tr w:rsidR="004F71E5" w14:paraId="78E1BC2C" w14:textId="77777777" w:rsidTr="0003799E">
        <w:tc>
          <w:tcPr>
            <w:tcW w:w="22647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14:paraId="556E05CF" w14:textId="531A2081" w:rsidR="004F71E5" w:rsidRPr="008E6DD6" w:rsidRDefault="008E6DD6" w:rsidP="000379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</w:t>
            </w:r>
            <w:r w:rsidRPr="008E6DD6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8E6DD6">
              <w:rPr>
                <w:rFonts w:ascii="Times New Roman" w:hAnsi="Times New Roman" w:cs="Times New Roman"/>
                <w:b/>
                <w:bCs/>
              </w:rPr>
              <w:t xml:space="preserve">able 1. The definition of clinical outcome in included studies.  </w:t>
            </w:r>
          </w:p>
        </w:tc>
      </w:tr>
      <w:tr w:rsidR="0013008F" w14:paraId="0E52A77A" w14:textId="13655AC5" w:rsidTr="0003799E">
        <w:tc>
          <w:tcPr>
            <w:tcW w:w="2127" w:type="dxa"/>
            <w:vAlign w:val="bottom"/>
          </w:tcPr>
          <w:p w14:paraId="1853A94F" w14:textId="0FF7B2B5" w:rsidR="0013008F" w:rsidRPr="008E6DD6" w:rsidRDefault="008E6DD6" w:rsidP="0003799E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8E6DD6">
              <w:rPr>
                <w:rFonts w:ascii="Times New Roman" w:hAnsi="Times New Roman" w:cs="Times New Roman"/>
                <w:b/>
                <w:bCs/>
              </w:rPr>
              <w:t>tudies</w:t>
            </w:r>
          </w:p>
        </w:tc>
        <w:tc>
          <w:tcPr>
            <w:tcW w:w="7620" w:type="dxa"/>
          </w:tcPr>
          <w:p w14:paraId="5C92FF22" w14:textId="15EDCB96" w:rsidR="0013008F" w:rsidRPr="008E6DD6" w:rsidRDefault="0013008F" w:rsidP="000379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hAnsi="Times New Roman" w:cs="Times New Roman"/>
                <w:b/>
                <w:bCs/>
              </w:rPr>
              <w:t xml:space="preserve">Major bleeding </w:t>
            </w:r>
          </w:p>
        </w:tc>
        <w:tc>
          <w:tcPr>
            <w:tcW w:w="1607" w:type="dxa"/>
          </w:tcPr>
          <w:p w14:paraId="2C33B3F1" w14:textId="42CF721E" w:rsidR="0013008F" w:rsidRPr="008E6DD6" w:rsidRDefault="0013008F" w:rsidP="000379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hAnsi="Times New Roman" w:cs="Times New Roman"/>
                <w:b/>
                <w:bCs/>
              </w:rPr>
              <w:t>Fatal bleeding</w:t>
            </w:r>
          </w:p>
        </w:tc>
        <w:tc>
          <w:tcPr>
            <w:tcW w:w="5056" w:type="dxa"/>
          </w:tcPr>
          <w:p w14:paraId="055AAF7A" w14:textId="4B27BB06" w:rsidR="0013008F" w:rsidRPr="008E6DD6" w:rsidRDefault="0013008F" w:rsidP="000379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hAnsi="Times New Roman" w:cs="Times New Roman"/>
                <w:b/>
                <w:bCs/>
              </w:rPr>
              <w:t>Intracranial hemorrhage</w:t>
            </w:r>
          </w:p>
        </w:tc>
        <w:tc>
          <w:tcPr>
            <w:tcW w:w="6237" w:type="dxa"/>
          </w:tcPr>
          <w:p w14:paraId="3258039F" w14:textId="51D5E638" w:rsidR="0013008F" w:rsidRPr="008E6DD6" w:rsidRDefault="0013008F" w:rsidP="000379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hAnsi="Times New Roman" w:cs="Times New Roman"/>
                <w:b/>
                <w:bCs/>
              </w:rPr>
              <w:t>Gastrointestinal hemorrhage</w:t>
            </w:r>
          </w:p>
        </w:tc>
      </w:tr>
      <w:tr w:rsidR="0013008F" w14:paraId="09578FB9" w14:textId="795D2D65" w:rsidTr="0003799E">
        <w:tc>
          <w:tcPr>
            <w:tcW w:w="2127" w:type="dxa"/>
            <w:vAlign w:val="bottom"/>
          </w:tcPr>
          <w:p w14:paraId="33B418BD" w14:textId="142378CA" w:rsidR="0013008F" w:rsidRPr="008E6DD6" w:rsidRDefault="0013008F" w:rsidP="0003799E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SS</w:t>
            </w:r>
          </w:p>
        </w:tc>
        <w:tc>
          <w:tcPr>
            <w:tcW w:w="7620" w:type="dxa"/>
          </w:tcPr>
          <w:p w14:paraId="4BFE0A4C" w14:textId="77777777" w:rsidR="00FE0D24" w:rsidRDefault="00E95F1E" w:rsidP="0003799E">
            <w:pPr>
              <w:pStyle w:val="a8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 xml:space="preserve">Fatal bleeding, or </w:t>
            </w:r>
          </w:p>
          <w:p w14:paraId="4CE1D119" w14:textId="4BB72472" w:rsidR="00FE0D24" w:rsidRPr="00FE0D24" w:rsidRDefault="00E95F1E" w:rsidP="0003799E">
            <w:pPr>
              <w:pStyle w:val="a8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 xml:space="preserve">Symptomatic bleeding in a critical area or organ, such as intraarticular, intracranial, intramuscular with compartment syndrome, intraocular, intraspinal, liver, pancreas, pericardial, respiratory, retroperitoneal, adrenal </w:t>
            </w:r>
            <w:proofErr w:type="gramStart"/>
            <w:r w:rsidRPr="00FE0D24">
              <w:rPr>
                <w:rFonts w:ascii="Times New Roman" w:hAnsi="Times New Roman" w:cs="Times New Roman"/>
              </w:rPr>
              <w:t>gland</w:t>
            </w:r>
            <w:proofErr w:type="gramEnd"/>
            <w:r w:rsidRPr="00FE0D24">
              <w:rPr>
                <w:rFonts w:ascii="Times New Roman" w:hAnsi="Times New Roman" w:cs="Times New Roman"/>
              </w:rPr>
              <w:t xml:space="preserve"> or kidney; or bleeding into the surgical site requiring reoperation, or </w:t>
            </w:r>
          </w:p>
          <w:p w14:paraId="1F25D48B" w14:textId="0FA5681F" w:rsidR="0013008F" w:rsidRPr="00FE0D24" w:rsidRDefault="00E95F1E" w:rsidP="0003799E">
            <w:pPr>
              <w:pStyle w:val="a8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Bleeding leading to hospitalization (major bleeding also includes presentation to an acute care facility with discharge on the same day).</w:t>
            </w:r>
          </w:p>
        </w:tc>
        <w:tc>
          <w:tcPr>
            <w:tcW w:w="1607" w:type="dxa"/>
          </w:tcPr>
          <w:p w14:paraId="50C5220F" w14:textId="30779401" w:rsidR="0013008F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C95420" w:rsidRPr="00C95420">
              <w:rPr>
                <w:rFonts w:ascii="Times New Roman" w:hAnsi="Times New Roman" w:cs="Times New Roman"/>
              </w:rPr>
              <w:t>leeding that is deemed by the investigator to lead to death</w:t>
            </w:r>
          </w:p>
        </w:tc>
        <w:tc>
          <w:tcPr>
            <w:tcW w:w="5056" w:type="dxa"/>
          </w:tcPr>
          <w:p w14:paraId="08B221C6" w14:textId="59471FA1" w:rsidR="004F71E5" w:rsidRPr="004F71E5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4F71E5" w:rsidRPr="00102087">
              <w:rPr>
                <w:rFonts w:ascii="Times New Roman" w:hAnsi="Times New Roman" w:cs="Times New Roman"/>
              </w:rPr>
              <w:t>raumatic and</w:t>
            </w:r>
            <w:r w:rsidR="004F71E5">
              <w:rPr>
                <w:rFonts w:ascii="Times New Roman" w:hAnsi="Times New Roman" w:cs="Times New Roman" w:hint="eastAsia"/>
              </w:rPr>
              <w:t xml:space="preserve"> </w:t>
            </w:r>
            <w:r w:rsidR="004F71E5" w:rsidRPr="00102087">
              <w:rPr>
                <w:rFonts w:ascii="Times New Roman" w:hAnsi="Times New Roman" w:cs="Times New Roman"/>
              </w:rPr>
              <w:t>atraumatic</w:t>
            </w:r>
            <w:r w:rsidR="004F71E5">
              <w:rPr>
                <w:rFonts w:ascii="Times New Roman" w:hAnsi="Times New Roman" w:cs="Times New Roman"/>
              </w:rPr>
              <w:t xml:space="preserve"> </w:t>
            </w:r>
            <w:r w:rsidR="004F71E5" w:rsidRPr="00102087">
              <w:rPr>
                <w:rFonts w:ascii="Times New Roman" w:hAnsi="Times New Roman" w:cs="Times New Roman"/>
              </w:rPr>
              <w:t>intracerebral, subarachnoid, and subdural</w:t>
            </w:r>
            <w:r w:rsidR="004F71E5">
              <w:rPr>
                <w:rFonts w:ascii="Times New Roman" w:hAnsi="Times New Roman" w:cs="Times New Roman" w:hint="eastAsia"/>
              </w:rPr>
              <w:t xml:space="preserve"> </w:t>
            </w:r>
            <w:r w:rsidR="004F71E5" w:rsidRPr="00102087">
              <w:rPr>
                <w:rFonts w:ascii="Times New Roman" w:hAnsi="Times New Roman" w:cs="Times New Roman"/>
              </w:rPr>
              <w:t>or epidural hemorrhage</w:t>
            </w:r>
            <w:r w:rsidR="004F71E5">
              <w:rPr>
                <w:rFonts w:ascii="Times New Roman" w:hAnsi="Times New Roman" w:cs="Times New Roman"/>
              </w:rPr>
              <w:t xml:space="preserve"> (</w:t>
            </w:r>
            <w:r w:rsidR="004F71E5"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3C3569F4" w14:textId="34C655F6" w:rsidR="0013008F" w:rsidRDefault="004F71E5" w:rsidP="0003799E">
            <w:pPr>
              <w:jc w:val="left"/>
              <w:rPr>
                <w:rFonts w:ascii="Times New Roman" w:hAnsi="Times New Roman" w:cs="Times New Roman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21533E10" w14:textId="77777777" w:rsidR="008E6DD6" w:rsidRDefault="00E95F1E" w:rsidP="0003799E">
            <w:pPr>
              <w:pStyle w:val="a8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bleeding of gastroduodenal origin confirmed by endoscopy or radiography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0EF8E97" w14:textId="77777777" w:rsidR="008E6DD6" w:rsidRDefault="00E95F1E" w:rsidP="0003799E">
            <w:pPr>
              <w:pStyle w:val="a8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upper gastrointestinal bleeding of unknown origin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6A37095" w14:textId="1180B013" w:rsidR="00E95F1E" w:rsidRPr="008E6DD6" w:rsidRDefault="00E95F1E" w:rsidP="0003799E">
            <w:pPr>
              <w:pStyle w:val="a8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Bleeding of presumed occult upper gastrointestinal tract origin with documented decrease in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  <w:r w:rsidRPr="008E6DD6">
              <w:rPr>
                <w:rFonts w:ascii="Times New Roman" w:hAnsi="Times New Roman" w:cs="Times New Roman"/>
              </w:rPr>
              <w:t>hemoglobin of 2 g/dL</w:t>
            </w:r>
          </w:p>
        </w:tc>
      </w:tr>
      <w:tr w:rsidR="00102087" w14:paraId="5E3BC17D" w14:textId="4722C564" w:rsidTr="0003799E">
        <w:tc>
          <w:tcPr>
            <w:tcW w:w="2127" w:type="dxa"/>
            <w:vAlign w:val="bottom"/>
          </w:tcPr>
          <w:p w14:paraId="38B9FCD0" w14:textId="2FDDAB62" w:rsidR="00102087" w:rsidRPr="008E6DD6" w:rsidRDefault="00102087" w:rsidP="0003799E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VIGATE-ESUS</w:t>
            </w:r>
          </w:p>
        </w:tc>
        <w:tc>
          <w:tcPr>
            <w:tcW w:w="7620" w:type="dxa"/>
          </w:tcPr>
          <w:p w14:paraId="0C1F134D" w14:textId="1F343B3B" w:rsidR="00FE0D24" w:rsidRPr="00FE0D24" w:rsidRDefault="00FE0D24" w:rsidP="0003799E">
            <w:pPr>
              <w:pStyle w:val="a8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 xml:space="preserve">Fatal bleeding, and/or </w:t>
            </w:r>
          </w:p>
          <w:p w14:paraId="3C876258" w14:textId="77777777" w:rsidR="00FE0D24" w:rsidRDefault="00FE0D24" w:rsidP="0003799E">
            <w:pPr>
              <w:pStyle w:val="a8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Symptomatic bleeding in a critical area or organ, such as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 xml:space="preserve">intracranial, intraspinal, intraocular, retroperitoneal, </w:t>
            </w:r>
            <w:proofErr w:type="gramStart"/>
            <w:r w:rsidRPr="00FE0D24">
              <w:rPr>
                <w:rFonts w:ascii="Times New Roman" w:hAnsi="Times New Roman" w:cs="Times New Roman"/>
              </w:rPr>
              <w:t>intraarticular</w:t>
            </w:r>
            <w:proofErr w:type="gramEnd"/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or pericardial, or intramuscular with compartment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syndrome, and/or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2248629" w14:textId="506354D3" w:rsidR="00102087" w:rsidRPr="00FE0D24" w:rsidRDefault="00FE0D24" w:rsidP="0003799E">
            <w:pPr>
              <w:pStyle w:val="a8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Bleeding causing a fall in hemoglobin level of 20 g L or more, or leading to transfusion of two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or more units of whole blood or red cells.</w:t>
            </w:r>
          </w:p>
        </w:tc>
        <w:tc>
          <w:tcPr>
            <w:tcW w:w="1607" w:type="dxa"/>
          </w:tcPr>
          <w:p w14:paraId="01CC7CCE" w14:textId="285F403B" w:rsidR="00102087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C95420">
              <w:rPr>
                <w:rFonts w:ascii="Times New Roman" w:hAnsi="Times New Roman" w:cs="Times New Roman"/>
              </w:rPr>
              <w:t>leeding that is deemed by the investigator to lead to death</w:t>
            </w:r>
          </w:p>
        </w:tc>
        <w:tc>
          <w:tcPr>
            <w:tcW w:w="5056" w:type="dxa"/>
          </w:tcPr>
          <w:p w14:paraId="2FC77A33" w14:textId="77777777" w:rsidR="008E6DD6" w:rsidRPr="004F71E5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02087">
              <w:rPr>
                <w:rFonts w:ascii="Times New Roman" w:hAnsi="Times New Roman" w:cs="Times New Roman"/>
              </w:rPr>
              <w:t>raumat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atraum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intracerebral, subarachnoid, and subd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or epidural hemorrh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5AED4E41" w14:textId="1C0AC27A" w:rsidR="00102087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3D31C541" w14:textId="77777777" w:rsidR="008E6DD6" w:rsidRDefault="008E6DD6" w:rsidP="0003799E">
            <w:pPr>
              <w:pStyle w:val="a8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bleeding of gastroduodenal origin confirmed by endoscopy or radiography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1090744" w14:textId="77777777" w:rsidR="008E6DD6" w:rsidRDefault="008E6DD6" w:rsidP="0003799E">
            <w:pPr>
              <w:pStyle w:val="a8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upper gastrointestinal bleeding of unknown origin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BFB6F30" w14:textId="48AD725C" w:rsidR="00102087" w:rsidRPr="008E6DD6" w:rsidRDefault="008E6DD6" w:rsidP="0003799E">
            <w:pPr>
              <w:pStyle w:val="a8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Bleeding of presumed occult upper gastrointestinal tract origin with documented decrease in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  <w:r w:rsidRPr="008E6DD6">
              <w:rPr>
                <w:rFonts w:ascii="Times New Roman" w:hAnsi="Times New Roman" w:cs="Times New Roman"/>
              </w:rPr>
              <w:t>hemoglobin of 2 g/dL</w:t>
            </w:r>
          </w:p>
        </w:tc>
      </w:tr>
      <w:tr w:rsidR="00E13EBA" w14:paraId="67E35422" w14:textId="38065D23" w:rsidTr="0003799E">
        <w:tc>
          <w:tcPr>
            <w:tcW w:w="2127" w:type="dxa"/>
            <w:vAlign w:val="bottom"/>
          </w:tcPr>
          <w:p w14:paraId="0CD14371" w14:textId="6604ABCF" w:rsidR="00E13EBA" w:rsidRPr="008E6DD6" w:rsidRDefault="00E13EBA" w:rsidP="0003799E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INSTEIN CHOICE</w:t>
            </w:r>
          </w:p>
        </w:tc>
        <w:tc>
          <w:tcPr>
            <w:tcW w:w="7620" w:type="dxa"/>
          </w:tcPr>
          <w:p w14:paraId="3204E445" w14:textId="6BDDDA20" w:rsidR="00FE0D24" w:rsidRDefault="00E13EBA" w:rsidP="0003799E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Associated with a fall in</w:t>
            </w:r>
            <w:r w:rsidR="00FE0D24">
              <w:rPr>
                <w:rFonts w:ascii="Times New Roman" w:hAnsi="Times New Roman" w:cs="Times New Roman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hemoglobin of 2 g/dL or more, or</w:t>
            </w:r>
          </w:p>
          <w:p w14:paraId="2E844C13" w14:textId="43A5D306" w:rsidR="00FE0D24" w:rsidRPr="00FE0D24" w:rsidRDefault="00E13EBA" w:rsidP="0003799E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Leading to a transfusion of ≥2 units of packed red blood cells or whole blood. A red cell unit was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defined as the quantity of red cells obtained from or corresponding to approximately 500 mL of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whole blood, or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9162387" w14:textId="77777777" w:rsidR="00FE0D24" w:rsidRDefault="00E13EBA" w:rsidP="0003799E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In a critical site: intracranial, intraspinal, intraocular, pericardial, intra-articular, intramuscular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with compartment</w:t>
            </w:r>
            <w:r w:rsidR="00FE0D24">
              <w:rPr>
                <w:rFonts w:ascii="Times New Roman" w:hAnsi="Times New Roman" w:cs="Times New Roman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 xml:space="preserve">syndrome, retroperitoneal, or </w:t>
            </w:r>
          </w:p>
          <w:p w14:paraId="53150165" w14:textId="7ACD828C" w:rsidR="00E13EBA" w:rsidRPr="00FE0D24" w:rsidRDefault="00E13EBA" w:rsidP="0003799E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Contributing to death</w:t>
            </w:r>
          </w:p>
        </w:tc>
        <w:tc>
          <w:tcPr>
            <w:tcW w:w="1607" w:type="dxa"/>
          </w:tcPr>
          <w:p w14:paraId="3973663E" w14:textId="6A70F3D7" w:rsidR="00E13EBA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C95420">
              <w:rPr>
                <w:rFonts w:ascii="Times New Roman" w:hAnsi="Times New Roman" w:cs="Times New Roman"/>
              </w:rPr>
              <w:t>leeding that is deemed by the investigator to lead to death</w:t>
            </w:r>
          </w:p>
        </w:tc>
        <w:tc>
          <w:tcPr>
            <w:tcW w:w="5056" w:type="dxa"/>
          </w:tcPr>
          <w:p w14:paraId="4AAA6407" w14:textId="77777777" w:rsidR="008E6DD6" w:rsidRPr="004F71E5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02087">
              <w:rPr>
                <w:rFonts w:ascii="Times New Roman" w:hAnsi="Times New Roman" w:cs="Times New Roman"/>
              </w:rPr>
              <w:t>raumat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atraum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intracerebral, subarachnoid, and subd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or epidural hemorrh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6F58C155" w14:textId="05CC2F99" w:rsidR="00E13EBA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611A3A32" w14:textId="77777777" w:rsidR="008E6DD6" w:rsidRDefault="00E13EBA" w:rsidP="0003799E">
            <w:pPr>
              <w:pStyle w:val="a8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bleeding of gastroduodenal origin confirmed by endoscopy or radiography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A0F55D3" w14:textId="77777777" w:rsidR="008E6DD6" w:rsidRDefault="00E13EBA" w:rsidP="0003799E">
            <w:pPr>
              <w:pStyle w:val="a8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upper gastrointestinal bleeding of unknown origin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72FDA49" w14:textId="46377EFC" w:rsidR="00E13EBA" w:rsidRPr="008E6DD6" w:rsidRDefault="00E13EBA" w:rsidP="0003799E">
            <w:pPr>
              <w:pStyle w:val="a8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Bleeding of presumed occult upper gastrointestinal tract origin with documented decrease in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  <w:r w:rsidRPr="008E6DD6">
              <w:rPr>
                <w:rFonts w:ascii="Times New Roman" w:hAnsi="Times New Roman" w:cs="Times New Roman"/>
              </w:rPr>
              <w:t>hemoglobin of 2 g/dL</w:t>
            </w:r>
          </w:p>
        </w:tc>
      </w:tr>
      <w:tr w:rsidR="007443B9" w14:paraId="56B2F1D9" w14:textId="31D602CE" w:rsidTr="0003799E">
        <w:tc>
          <w:tcPr>
            <w:tcW w:w="2127" w:type="dxa"/>
            <w:vAlign w:val="bottom"/>
          </w:tcPr>
          <w:p w14:paraId="77FD88CE" w14:textId="5C4022E7" w:rsidR="007443B9" w:rsidRPr="008E6DD6" w:rsidRDefault="007443B9" w:rsidP="0003799E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MINI-ACS-1</w:t>
            </w:r>
          </w:p>
        </w:tc>
        <w:tc>
          <w:tcPr>
            <w:tcW w:w="7620" w:type="dxa"/>
          </w:tcPr>
          <w:p w14:paraId="60F981BA" w14:textId="77777777" w:rsidR="00FE0D24" w:rsidRDefault="007443B9" w:rsidP="0003799E">
            <w:pPr>
              <w:pStyle w:val="a8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Any intracranial bleeding</w:t>
            </w:r>
            <w:r w:rsidRPr="00FE0D24">
              <w:rPr>
                <w:rFonts w:ascii="Times New Roman" w:hAnsi="Times New Roman" w:cs="Times New Roman" w:hint="eastAsia"/>
              </w:rPr>
              <w:t xml:space="preserve">; </w:t>
            </w:r>
          </w:p>
          <w:p w14:paraId="247D51CB" w14:textId="77777777" w:rsidR="00FE0D24" w:rsidRDefault="007443B9" w:rsidP="0003799E">
            <w:pPr>
              <w:pStyle w:val="a8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 xml:space="preserve">Clinically overt signs of hemorrhage associated with a drop in hemoglobin of </w:t>
            </w:r>
            <w:r w:rsidRPr="00FE0D24">
              <w:rPr>
                <w:rFonts w:ascii="Times New Roman" w:hAnsi="Times New Roman" w:cs="Times New Roman" w:hint="eastAsia"/>
              </w:rPr>
              <w:t>≥</w:t>
            </w:r>
            <w:r w:rsidRPr="00FE0D24">
              <w:rPr>
                <w:rFonts w:ascii="Times New Roman" w:hAnsi="Times New Roman" w:cs="Times New Roman"/>
              </w:rPr>
              <w:t xml:space="preserve">5 g/dL; 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4763A99" w14:textId="4E29610F" w:rsidR="007443B9" w:rsidRPr="00FE0D24" w:rsidRDefault="007443B9" w:rsidP="0003799E">
            <w:pPr>
              <w:pStyle w:val="a8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Fatal bleeding</w:t>
            </w:r>
          </w:p>
        </w:tc>
        <w:tc>
          <w:tcPr>
            <w:tcW w:w="1607" w:type="dxa"/>
          </w:tcPr>
          <w:p w14:paraId="25105852" w14:textId="6FD29A93" w:rsidR="007443B9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7443B9" w:rsidRPr="007443B9">
              <w:rPr>
                <w:rFonts w:ascii="Times New Roman" w:hAnsi="Times New Roman" w:cs="Times New Roman"/>
              </w:rPr>
              <w:t>leeding that directly results in death within 7 d</w:t>
            </w:r>
            <w:r w:rsidR="007443B9">
              <w:rPr>
                <w:rFonts w:ascii="Times New Roman" w:hAnsi="Times New Roman" w:cs="Times New Roman"/>
              </w:rPr>
              <w:t>ays</w:t>
            </w:r>
          </w:p>
        </w:tc>
        <w:tc>
          <w:tcPr>
            <w:tcW w:w="5056" w:type="dxa"/>
          </w:tcPr>
          <w:p w14:paraId="37CC6791" w14:textId="1BCB2D91" w:rsidR="007443B9" w:rsidRDefault="008E6DD6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7443B9" w:rsidRPr="00102087">
              <w:rPr>
                <w:rFonts w:ascii="Times New Roman" w:hAnsi="Times New Roman" w:cs="Times New Roman"/>
              </w:rPr>
              <w:t>raumatic and</w:t>
            </w:r>
            <w:r w:rsidR="007443B9">
              <w:rPr>
                <w:rFonts w:ascii="Times New Roman" w:hAnsi="Times New Roman" w:cs="Times New Roman" w:hint="eastAsia"/>
              </w:rPr>
              <w:t xml:space="preserve"> </w:t>
            </w:r>
            <w:r w:rsidR="007443B9" w:rsidRPr="00102087">
              <w:rPr>
                <w:rFonts w:ascii="Times New Roman" w:hAnsi="Times New Roman" w:cs="Times New Roman"/>
              </w:rPr>
              <w:t>atraumatic</w:t>
            </w:r>
            <w:r w:rsidR="007443B9">
              <w:rPr>
                <w:rFonts w:ascii="Times New Roman" w:hAnsi="Times New Roman" w:cs="Times New Roman"/>
              </w:rPr>
              <w:t xml:space="preserve"> </w:t>
            </w:r>
            <w:r w:rsidR="007443B9" w:rsidRPr="00102087">
              <w:rPr>
                <w:rFonts w:ascii="Times New Roman" w:hAnsi="Times New Roman" w:cs="Times New Roman"/>
              </w:rPr>
              <w:t>intracerebral, subarachnoid, and subdural</w:t>
            </w:r>
            <w:r w:rsidR="007443B9">
              <w:rPr>
                <w:rFonts w:ascii="Times New Roman" w:hAnsi="Times New Roman" w:cs="Times New Roman" w:hint="eastAsia"/>
              </w:rPr>
              <w:t xml:space="preserve"> </w:t>
            </w:r>
            <w:r w:rsidR="007443B9" w:rsidRPr="00102087">
              <w:rPr>
                <w:rFonts w:ascii="Times New Roman" w:hAnsi="Times New Roman" w:cs="Times New Roman"/>
              </w:rPr>
              <w:t>or epidural hemorrhage</w:t>
            </w:r>
            <w:r w:rsidR="007443B9">
              <w:rPr>
                <w:rFonts w:ascii="Times New Roman" w:hAnsi="Times New Roman" w:cs="Times New Roman"/>
              </w:rPr>
              <w:t xml:space="preserve"> </w:t>
            </w:r>
            <w:r w:rsidR="007443B9" w:rsidRPr="007443B9">
              <w:rPr>
                <w:rFonts w:ascii="Times New Roman" w:hAnsi="Times New Roman" w:cs="Times New Roman"/>
              </w:rPr>
              <w:t>(excluding</w:t>
            </w:r>
            <w:r w:rsidR="007443B9">
              <w:rPr>
                <w:rFonts w:ascii="Times New Roman" w:hAnsi="Times New Roman" w:cs="Times New Roman"/>
              </w:rPr>
              <w:t xml:space="preserve"> </w:t>
            </w:r>
            <w:r w:rsidR="007443B9" w:rsidRPr="007443B9">
              <w:rPr>
                <w:rFonts w:ascii="Times New Roman" w:hAnsi="Times New Roman" w:cs="Times New Roman"/>
              </w:rPr>
              <w:t>microhemorrhages</w:t>
            </w:r>
            <w:r w:rsidR="007443B9">
              <w:rPr>
                <w:rFonts w:ascii="Times New Roman" w:hAnsi="Times New Roman" w:cs="Times New Roman"/>
              </w:rPr>
              <w:t>&lt;</w:t>
            </w:r>
            <w:r w:rsidR="007443B9" w:rsidRPr="007443B9">
              <w:rPr>
                <w:rFonts w:ascii="Times New Roman" w:hAnsi="Times New Roman" w:cs="Times New Roman"/>
              </w:rPr>
              <w:t>10</w:t>
            </w:r>
            <w:r w:rsidR="007443B9">
              <w:rPr>
                <w:rFonts w:ascii="Times New Roman" w:hAnsi="Times New Roman" w:cs="Times New Roman"/>
              </w:rPr>
              <w:t xml:space="preserve"> </w:t>
            </w:r>
            <w:r w:rsidR="007443B9" w:rsidRPr="007443B9">
              <w:rPr>
                <w:rFonts w:ascii="Times New Roman" w:hAnsi="Times New Roman" w:cs="Times New Roman"/>
              </w:rPr>
              <w:t>mm evident only on gradient-echo MRI)</w:t>
            </w:r>
          </w:p>
        </w:tc>
        <w:tc>
          <w:tcPr>
            <w:tcW w:w="6237" w:type="dxa"/>
          </w:tcPr>
          <w:p w14:paraId="7A365BF8" w14:textId="5DE8B0EB" w:rsidR="007443B9" w:rsidRDefault="007443B9" w:rsidP="000379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A </w:t>
            </w:r>
          </w:p>
        </w:tc>
      </w:tr>
      <w:tr w:rsidR="002511F6" w14:paraId="7B487E13" w14:textId="12732FB5" w:rsidTr="0003799E">
        <w:tc>
          <w:tcPr>
            <w:tcW w:w="2127" w:type="dxa"/>
            <w:vAlign w:val="bottom"/>
          </w:tcPr>
          <w:p w14:paraId="3E5485E2" w14:textId="2387D7AE" w:rsidR="002511F6" w:rsidRPr="008E6DD6" w:rsidRDefault="002511F6" w:rsidP="002511F6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PCAT II</w:t>
            </w:r>
          </w:p>
        </w:tc>
        <w:tc>
          <w:tcPr>
            <w:tcW w:w="7620" w:type="dxa"/>
          </w:tcPr>
          <w:p w14:paraId="28EFECEB" w14:textId="1760CAE4" w:rsidR="002511F6" w:rsidRPr="00FE0D24" w:rsidRDefault="002511F6" w:rsidP="002511F6">
            <w:pPr>
              <w:pStyle w:val="a8"/>
              <w:numPr>
                <w:ilvl w:val="0"/>
                <w:numId w:val="5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fatal bleeding; </w:t>
            </w:r>
          </w:p>
          <w:p w14:paraId="523627F7" w14:textId="77777777" w:rsidR="002511F6" w:rsidRDefault="002511F6" w:rsidP="002511F6">
            <w:pPr>
              <w:pStyle w:val="a8"/>
              <w:numPr>
                <w:ilvl w:val="0"/>
                <w:numId w:val="5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symptomatic bleeding into a critical area or organ, such as intracranial,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intraspinal, intraocular, retroperitoneal, </w:t>
            </w:r>
            <w:proofErr w:type="gramStart"/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intraarticular</w:t>
            </w:r>
            <w:proofErr w:type="gramEnd"/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or pericardial, or intramuscular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causing compartment syndrome: </w:t>
            </w:r>
          </w:p>
          <w:p w14:paraId="09AE3364" w14:textId="77777777" w:rsidR="002511F6" w:rsidRDefault="002511F6" w:rsidP="002511F6">
            <w:pPr>
              <w:pStyle w:val="a8"/>
              <w:numPr>
                <w:ilvl w:val="0"/>
                <w:numId w:val="5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bleeding causing a fall in hemoglobin level of 20 g/L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</w:t>
            </w:r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or more over a </w:t>
            </w:r>
            <w:proofErr w:type="gramStart"/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24 hour</w:t>
            </w:r>
            <w:proofErr w:type="gramEnd"/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 period, or leading to transfusion of two or more units of whole</w:t>
            </w:r>
            <w:r w:rsidRPr="00FE0D24"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 xml:space="preserve"> </w:t>
            </w:r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 xml:space="preserve">blood or red cells or; </w:t>
            </w:r>
          </w:p>
          <w:p w14:paraId="4BA104F8" w14:textId="54255D0C" w:rsidR="002511F6" w:rsidRPr="00FE0D24" w:rsidRDefault="002511F6" w:rsidP="002511F6">
            <w:pPr>
              <w:pStyle w:val="a8"/>
              <w:numPr>
                <w:ilvl w:val="0"/>
                <w:numId w:val="5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 w:rsidRPr="00FE0D2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bleeding requiring reoperation</w:t>
            </w:r>
          </w:p>
        </w:tc>
        <w:tc>
          <w:tcPr>
            <w:tcW w:w="1607" w:type="dxa"/>
          </w:tcPr>
          <w:p w14:paraId="7C0A3D6C" w14:textId="1410A1BC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6" w:type="dxa"/>
          </w:tcPr>
          <w:p w14:paraId="28089BBE" w14:textId="77777777" w:rsidR="002511F6" w:rsidRPr="004F71E5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02087">
              <w:rPr>
                <w:rFonts w:ascii="Times New Roman" w:hAnsi="Times New Roman" w:cs="Times New Roman"/>
              </w:rPr>
              <w:t>raumat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atraum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intracerebral, subarachnoid, and subd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or epidural hemorrh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2744B2BE" w14:textId="6D4B9A84" w:rsidR="002511F6" w:rsidRDefault="002511F6" w:rsidP="002511F6">
            <w:pPr>
              <w:jc w:val="left"/>
              <w:rPr>
                <w:rFonts w:ascii="Times New Roman" w:hAnsi="Times New Roman" w:cs="Times New Roman" w:hint="eastAsia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67F9FAE8" w14:textId="794EFF85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511F6" w14:paraId="1BB9EFAC" w14:textId="7C1B9368" w:rsidTr="0003799E">
        <w:tc>
          <w:tcPr>
            <w:tcW w:w="2127" w:type="dxa"/>
            <w:vAlign w:val="bottom"/>
          </w:tcPr>
          <w:p w14:paraId="78B8FBE4" w14:textId="2D69E6EF" w:rsidR="002511F6" w:rsidRPr="008E6DD6" w:rsidRDefault="002511F6" w:rsidP="002511F6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n et al</w:t>
            </w:r>
          </w:p>
        </w:tc>
        <w:tc>
          <w:tcPr>
            <w:tcW w:w="7620" w:type="dxa"/>
          </w:tcPr>
          <w:p w14:paraId="16B08BAA" w14:textId="77777777" w:rsidR="002511F6" w:rsidRDefault="002511F6" w:rsidP="002511F6">
            <w:pPr>
              <w:pStyle w:val="a8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fatal bleeding, symptomatic blee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into a critical area or organ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6BA45E13" w14:textId="735FF5A6" w:rsidR="002511F6" w:rsidRPr="00FE0D24" w:rsidRDefault="002511F6" w:rsidP="002511F6">
            <w:pPr>
              <w:pStyle w:val="a8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FE0D24">
              <w:rPr>
                <w:rFonts w:ascii="Times New Roman" w:hAnsi="Times New Roman" w:cs="Times New Roman"/>
              </w:rPr>
              <w:t>bleeding that caused a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20-g/L decrease or more in hemoglobin level or led to transfusion of 2 or more units of whole blood or red blood</w:t>
            </w:r>
            <w:r w:rsidRPr="00FE0D24">
              <w:rPr>
                <w:rFonts w:ascii="Times New Roman" w:hAnsi="Times New Roman" w:cs="Times New Roman" w:hint="eastAsia"/>
              </w:rPr>
              <w:t xml:space="preserve"> </w:t>
            </w:r>
            <w:r w:rsidRPr="00FE0D24">
              <w:rPr>
                <w:rFonts w:ascii="Times New Roman" w:hAnsi="Times New Roman" w:cs="Times New Roman"/>
              </w:rPr>
              <w:t>cells</w:t>
            </w:r>
          </w:p>
        </w:tc>
        <w:tc>
          <w:tcPr>
            <w:tcW w:w="1607" w:type="dxa"/>
          </w:tcPr>
          <w:p w14:paraId="40098F55" w14:textId="53571622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C95420">
              <w:rPr>
                <w:rFonts w:ascii="Times New Roman" w:hAnsi="Times New Roman" w:cs="Times New Roman"/>
              </w:rPr>
              <w:t>leeding that is deemed by the investigator to lead to death</w:t>
            </w:r>
          </w:p>
        </w:tc>
        <w:tc>
          <w:tcPr>
            <w:tcW w:w="5056" w:type="dxa"/>
          </w:tcPr>
          <w:p w14:paraId="7A544191" w14:textId="77777777" w:rsidR="002511F6" w:rsidRPr="004F71E5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02087">
              <w:rPr>
                <w:rFonts w:ascii="Times New Roman" w:hAnsi="Times New Roman" w:cs="Times New Roman"/>
              </w:rPr>
              <w:t>raumat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atraum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intracerebral, subarachnoid, and subd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or epidural hemorrh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7204C681" w14:textId="0D645735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5B040F9F" w14:textId="77777777" w:rsidR="002511F6" w:rsidRDefault="002511F6" w:rsidP="002511F6">
            <w:pPr>
              <w:pStyle w:val="a8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bleeding of gastroduodenal origin confirmed by endoscopy or radiography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FAFFD95" w14:textId="77777777" w:rsidR="002511F6" w:rsidRDefault="002511F6" w:rsidP="002511F6">
            <w:pPr>
              <w:pStyle w:val="a8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upper gastrointestinal bleeding of unknown origin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8F30A05" w14:textId="23055C3B" w:rsidR="002511F6" w:rsidRPr="008E6DD6" w:rsidRDefault="002511F6" w:rsidP="002511F6">
            <w:pPr>
              <w:pStyle w:val="a8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Bleeding of presumed occult upper gastrointestinal tract origin with documented decrease in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  <w:r w:rsidRPr="008E6DD6">
              <w:rPr>
                <w:rFonts w:ascii="Times New Roman" w:hAnsi="Times New Roman" w:cs="Times New Roman"/>
              </w:rPr>
              <w:t>hemoglobin of 2 g/dL</w:t>
            </w:r>
          </w:p>
        </w:tc>
      </w:tr>
      <w:tr w:rsidR="002511F6" w14:paraId="2130F30C" w14:textId="2ED44ACB" w:rsidTr="0003799E">
        <w:tc>
          <w:tcPr>
            <w:tcW w:w="2127" w:type="dxa"/>
            <w:vAlign w:val="bottom"/>
          </w:tcPr>
          <w:p w14:paraId="55B83183" w14:textId="52CD258E" w:rsidR="002511F6" w:rsidRPr="008E6DD6" w:rsidRDefault="002511F6" w:rsidP="002511F6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ou et al</w:t>
            </w:r>
          </w:p>
        </w:tc>
        <w:tc>
          <w:tcPr>
            <w:tcW w:w="7620" w:type="dxa"/>
          </w:tcPr>
          <w:p w14:paraId="165049EE" w14:textId="4F40C5D5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1607" w:type="dxa"/>
          </w:tcPr>
          <w:p w14:paraId="4473648B" w14:textId="28D3A923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6" w:type="dxa"/>
          </w:tcPr>
          <w:p w14:paraId="3F977512" w14:textId="77777777" w:rsidR="002511F6" w:rsidRPr="004F71E5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02087">
              <w:rPr>
                <w:rFonts w:ascii="Times New Roman" w:hAnsi="Times New Roman" w:cs="Times New Roman"/>
              </w:rPr>
              <w:t>raumat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atraum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intracerebral, subarachnoid, and subd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or epidural hemorrh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047FC136" w14:textId="30731BB1" w:rsidR="002511F6" w:rsidRDefault="002511F6" w:rsidP="002511F6">
            <w:pPr>
              <w:jc w:val="left"/>
              <w:rPr>
                <w:rFonts w:ascii="Times New Roman" w:hAnsi="Times New Roman" w:cs="Times New Roman" w:hint="eastAsia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21461395" w14:textId="06F7D342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511F6" w14:paraId="196029AE" w14:textId="1869F9B2" w:rsidTr="0003799E">
        <w:tc>
          <w:tcPr>
            <w:tcW w:w="2127" w:type="dxa"/>
            <w:vAlign w:val="bottom"/>
          </w:tcPr>
          <w:p w14:paraId="7F315AA9" w14:textId="2326A469" w:rsidR="002511F6" w:rsidRPr="008E6DD6" w:rsidRDefault="002511F6" w:rsidP="002511F6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ROES</w:t>
            </w:r>
          </w:p>
        </w:tc>
        <w:tc>
          <w:tcPr>
            <w:tcW w:w="7620" w:type="dxa"/>
          </w:tcPr>
          <w:p w14:paraId="23E51E54" w14:textId="056A6076" w:rsidR="002511F6" w:rsidRPr="00BC140B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 w:rsidRPr="00BC140B">
              <w:rPr>
                <w:rFonts w:ascii="Times New Roman" w:hAnsi="Times New Roman" w:cs="Times New Roman"/>
              </w:rPr>
              <w:t>clinically over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140B">
              <w:rPr>
                <w:rFonts w:ascii="Times New Roman" w:hAnsi="Times New Roman" w:cs="Times New Roman"/>
              </w:rPr>
              <w:t>bleeding accompanied by one or more of the following:</w:t>
            </w:r>
          </w:p>
          <w:p w14:paraId="0DDF6CF5" w14:textId="4A633BC6" w:rsidR="002511F6" w:rsidRPr="00BC140B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 w:rsidRPr="00BC140B">
              <w:rPr>
                <w:rFonts w:ascii="Times New Roman" w:hAnsi="Times New Roman" w:cs="Times New Roman"/>
              </w:rPr>
              <w:t>a decrease in the hemoglobin level of 2 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140B">
              <w:rPr>
                <w:rFonts w:ascii="Times New Roman" w:hAnsi="Times New Roman" w:cs="Times New Roman"/>
              </w:rPr>
              <w:t>per deciliter or more over a 24-hour period, transfu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140B">
              <w:rPr>
                <w:rFonts w:ascii="Times New Roman" w:hAnsi="Times New Roman" w:cs="Times New Roman"/>
              </w:rPr>
              <w:t>of 2 or more units of packed red cell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140B">
              <w:rPr>
                <w:rFonts w:ascii="Times New Roman" w:hAnsi="Times New Roman" w:cs="Times New Roman"/>
              </w:rPr>
              <w:t>bleeding at a critical site (intracranial, intraspinal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140B">
              <w:rPr>
                <w:rFonts w:ascii="Times New Roman" w:hAnsi="Times New Roman" w:cs="Times New Roman"/>
              </w:rPr>
              <w:t>intraocular, pericardial, intraarticular, intramuscula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140B">
              <w:rPr>
                <w:rFonts w:ascii="Times New Roman" w:hAnsi="Times New Roman" w:cs="Times New Roman"/>
              </w:rPr>
              <w:t>with compartment syndrome, or retroperitoneal),</w:t>
            </w:r>
          </w:p>
          <w:p w14:paraId="236FF6EA" w14:textId="4F6398C4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 w:rsidRPr="00BC140B">
              <w:rPr>
                <w:rFonts w:ascii="Times New Roman" w:hAnsi="Times New Roman" w:cs="Times New Roman"/>
              </w:rPr>
              <w:t>or fatal bleeding</w:t>
            </w:r>
          </w:p>
        </w:tc>
        <w:tc>
          <w:tcPr>
            <w:tcW w:w="1607" w:type="dxa"/>
          </w:tcPr>
          <w:p w14:paraId="041E31D2" w14:textId="3FF25029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C95420">
              <w:rPr>
                <w:rFonts w:ascii="Times New Roman" w:hAnsi="Times New Roman" w:cs="Times New Roman"/>
              </w:rPr>
              <w:t>leeding that is deemed by the investigator to lead to death</w:t>
            </w:r>
          </w:p>
        </w:tc>
        <w:tc>
          <w:tcPr>
            <w:tcW w:w="5056" w:type="dxa"/>
          </w:tcPr>
          <w:p w14:paraId="03E9B043" w14:textId="77777777" w:rsidR="002511F6" w:rsidRPr="004F71E5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02087">
              <w:rPr>
                <w:rFonts w:ascii="Times New Roman" w:hAnsi="Times New Roman" w:cs="Times New Roman"/>
              </w:rPr>
              <w:t>raumat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atraum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intracerebral, subarachnoid, and subd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or epidural hemorrh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5F975D62" w14:textId="371BBCF4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42DF81C3" w14:textId="7273655F" w:rsidR="002511F6" w:rsidRPr="008E6DD6" w:rsidRDefault="002511F6" w:rsidP="002511F6">
            <w:pPr>
              <w:pStyle w:val="a8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bleeding of gastroduodenal origin confirmed by endoscopy or radiography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908F6B3" w14:textId="77777777" w:rsidR="002511F6" w:rsidRDefault="002511F6" w:rsidP="002511F6">
            <w:pPr>
              <w:pStyle w:val="a8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upper gastrointestinal bleeding of unknown origin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49CEED7" w14:textId="70821267" w:rsidR="002511F6" w:rsidRPr="008E6DD6" w:rsidRDefault="002511F6" w:rsidP="002511F6">
            <w:pPr>
              <w:pStyle w:val="a8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Bleeding of presumed occult upper gastrointestinal tract origin with documented decrease in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  <w:r w:rsidRPr="008E6DD6">
              <w:rPr>
                <w:rFonts w:ascii="Times New Roman" w:hAnsi="Times New Roman" w:cs="Times New Roman"/>
              </w:rPr>
              <w:t>hemoglobin of 2 g/dL</w:t>
            </w:r>
          </w:p>
        </w:tc>
      </w:tr>
      <w:tr w:rsidR="002511F6" w14:paraId="09E81A04" w14:textId="03838B65" w:rsidTr="0003799E">
        <w:tc>
          <w:tcPr>
            <w:tcW w:w="2127" w:type="dxa"/>
            <w:vAlign w:val="bottom"/>
          </w:tcPr>
          <w:p w14:paraId="484AC765" w14:textId="1C7E123C" w:rsidR="002511F6" w:rsidRPr="008E6DD6" w:rsidRDefault="002511F6" w:rsidP="002511F6">
            <w:pPr>
              <w:rPr>
                <w:rFonts w:ascii="Times New Roman" w:hAnsi="Times New Roman" w:cs="Times New Roman"/>
                <w:b/>
                <w:bCs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-SPECT ESUS</w:t>
            </w:r>
          </w:p>
        </w:tc>
        <w:tc>
          <w:tcPr>
            <w:tcW w:w="7620" w:type="dxa"/>
          </w:tcPr>
          <w:p w14:paraId="77D03758" w14:textId="6CB17977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95F1E">
              <w:rPr>
                <w:rFonts w:ascii="Times New Roman" w:hAnsi="Times New Roman" w:cs="Times New Roman"/>
              </w:rPr>
              <w:t>i</w:t>
            </w:r>
            <w:proofErr w:type="spellEnd"/>
            <w:r w:rsidRPr="00E95F1E">
              <w:rPr>
                <w:rFonts w:ascii="Times New Roman" w:hAnsi="Times New Roman" w:cs="Times New Roman"/>
              </w:rPr>
              <w:t xml:space="preserve">) Fatal bleeding, or ii) Symptomatic bleeding in a critical area or organ, such as intraarticular, intracranial, intramuscular with compartment syndrome, intraocular, intraspinal, liver, pancreas, pericardial, respiratory, retroperitoneal, adrenal </w:t>
            </w:r>
            <w:proofErr w:type="gramStart"/>
            <w:r w:rsidRPr="00E95F1E">
              <w:rPr>
                <w:rFonts w:ascii="Times New Roman" w:hAnsi="Times New Roman" w:cs="Times New Roman"/>
              </w:rPr>
              <w:t>gland</w:t>
            </w:r>
            <w:proofErr w:type="gramEnd"/>
            <w:r w:rsidRPr="00E95F1E">
              <w:rPr>
                <w:rFonts w:ascii="Times New Roman" w:hAnsi="Times New Roman" w:cs="Times New Roman"/>
              </w:rPr>
              <w:t xml:space="preserve"> or kidney; or bleeding into the surgical site requiring reoperation, or iii) Bleeding leading to hospitalization</w:t>
            </w:r>
          </w:p>
        </w:tc>
        <w:tc>
          <w:tcPr>
            <w:tcW w:w="1607" w:type="dxa"/>
          </w:tcPr>
          <w:p w14:paraId="1C6DF4E8" w14:textId="0E89C329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C95420">
              <w:rPr>
                <w:rFonts w:ascii="Times New Roman" w:hAnsi="Times New Roman" w:cs="Times New Roman"/>
              </w:rPr>
              <w:t>leeding that is deemed by the investigator to lead to death</w:t>
            </w:r>
          </w:p>
        </w:tc>
        <w:tc>
          <w:tcPr>
            <w:tcW w:w="5056" w:type="dxa"/>
          </w:tcPr>
          <w:p w14:paraId="5161E0E2" w14:textId="77777777" w:rsidR="002511F6" w:rsidRPr="004F71E5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02087">
              <w:rPr>
                <w:rFonts w:ascii="Times New Roman" w:hAnsi="Times New Roman" w:cs="Times New Roman"/>
              </w:rPr>
              <w:t>raumat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atraum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intracerebral, subarachnoid, and subd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or epidural hemorrh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3BA4E2D6" w14:textId="32FD31A4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77ECFF79" w14:textId="694F2FD2" w:rsidR="002511F6" w:rsidRPr="008E6DD6" w:rsidRDefault="002511F6" w:rsidP="002511F6">
            <w:pPr>
              <w:pStyle w:val="a8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bleeding of gastroduodenal origin confirmed by endoscopy or radiography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1C33147" w14:textId="77777777" w:rsidR="002511F6" w:rsidRDefault="002511F6" w:rsidP="002511F6">
            <w:pPr>
              <w:pStyle w:val="a8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Overt upper gastrointestinal bleeding of unknown origin;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8875AA2" w14:textId="48465D97" w:rsidR="002511F6" w:rsidRPr="008E6DD6" w:rsidRDefault="002511F6" w:rsidP="002511F6">
            <w:pPr>
              <w:pStyle w:val="a8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8E6DD6">
              <w:rPr>
                <w:rFonts w:ascii="Times New Roman" w:hAnsi="Times New Roman" w:cs="Times New Roman"/>
              </w:rPr>
              <w:t>Bleeding of presumed occult upper gastrointestinal tract origin with documented decrease in</w:t>
            </w:r>
            <w:r w:rsidRPr="008E6DD6">
              <w:rPr>
                <w:rFonts w:ascii="Times New Roman" w:hAnsi="Times New Roman" w:cs="Times New Roman" w:hint="eastAsia"/>
              </w:rPr>
              <w:t xml:space="preserve"> </w:t>
            </w:r>
            <w:r w:rsidRPr="008E6DD6">
              <w:rPr>
                <w:rFonts w:ascii="Times New Roman" w:hAnsi="Times New Roman" w:cs="Times New Roman"/>
              </w:rPr>
              <w:t>hemoglobin of 2 g/dL</w:t>
            </w:r>
          </w:p>
        </w:tc>
      </w:tr>
      <w:tr w:rsidR="002511F6" w14:paraId="19E0BB16" w14:textId="77777777" w:rsidTr="0003799E">
        <w:tc>
          <w:tcPr>
            <w:tcW w:w="2127" w:type="dxa"/>
            <w:vAlign w:val="bottom"/>
          </w:tcPr>
          <w:p w14:paraId="58B90AFA" w14:textId="58BD82D4" w:rsidR="002511F6" w:rsidRPr="008E6DD6" w:rsidRDefault="002511F6" w:rsidP="002511F6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D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S II</w:t>
            </w:r>
          </w:p>
        </w:tc>
        <w:tc>
          <w:tcPr>
            <w:tcW w:w="7620" w:type="dxa"/>
          </w:tcPr>
          <w:p w14:paraId="4DE6F282" w14:textId="2E0F160F" w:rsidR="002511F6" w:rsidRPr="00E95F1E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07" w:type="dxa"/>
          </w:tcPr>
          <w:p w14:paraId="2FF24F54" w14:textId="629FD7BA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56" w:type="dxa"/>
          </w:tcPr>
          <w:p w14:paraId="11FF89F5" w14:textId="77777777" w:rsidR="002511F6" w:rsidRPr="004F71E5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102087">
              <w:rPr>
                <w:rFonts w:ascii="Times New Roman" w:hAnsi="Times New Roman" w:cs="Times New Roman"/>
              </w:rPr>
              <w:t>raumatic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atraum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intracerebral, subarachnoid, and subd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2087">
              <w:rPr>
                <w:rFonts w:ascii="Times New Roman" w:hAnsi="Times New Roman" w:cs="Times New Roman"/>
              </w:rPr>
              <w:t>or epidural hemorrh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F71E5">
              <w:rPr>
                <w:rFonts w:ascii="Times New Roman" w:hAnsi="Times New Roman" w:cs="Times New Roman"/>
              </w:rPr>
              <w:t>does not include microbleeds or hemorrhagic</w:t>
            </w:r>
          </w:p>
          <w:p w14:paraId="7DDA04C8" w14:textId="135C310E" w:rsidR="002511F6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 w:rsidRPr="004F71E5">
              <w:rPr>
                <w:rFonts w:ascii="Times New Roman" w:hAnsi="Times New Roman" w:cs="Times New Roman"/>
              </w:rPr>
              <w:t>transformation, does include intraspinal)</w:t>
            </w:r>
          </w:p>
        </w:tc>
        <w:tc>
          <w:tcPr>
            <w:tcW w:w="6237" w:type="dxa"/>
          </w:tcPr>
          <w:p w14:paraId="2FF6607F" w14:textId="25AC50B7" w:rsidR="002511F6" w:rsidRPr="0003799E" w:rsidRDefault="002511F6" w:rsidP="002511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67DC1172" w14:textId="77777777" w:rsidR="0013008F" w:rsidRDefault="0013008F" w:rsidP="00672BC4">
      <w:pPr>
        <w:rPr>
          <w:rFonts w:ascii="Times New Roman" w:hAnsi="Times New Roman" w:cs="Times New Roman"/>
        </w:rPr>
      </w:pPr>
    </w:p>
    <w:p w14:paraId="2CDBCCBF" w14:textId="2F895FCF" w:rsidR="0013008F" w:rsidRPr="0013008F" w:rsidRDefault="0003799E" w:rsidP="00672B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A=Not available.</w:t>
      </w:r>
    </w:p>
    <w:sectPr w:rsidR="0013008F" w:rsidRPr="0013008F" w:rsidSect="007B7131">
      <w:pgSz w:w="25515" w:h="18144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243C5" w14:textId="77777777" w:rsidR="004A2728" w:rsidRDefault="004A2728" w:rsidP="00672BC4">
      <w:r>
        <w:separator/>
      </w:r>
    </w:p>
  </w:endnote>
  <w:endnote w:type="continuationSeparator" w:id="0">
    <w:p w14:paraId="13977C25" w14:textId="77777777" w:rsidR="004A2728" w:rsidRDefault="004A2728" w:rsidP="00672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EC4B2" w14:textId="77777777" w:rsidR="004A2728" w:rsidRDefault="004A2728" w:rsidP="00672BC4">
      <w:r>
        <w:separator/>
      </w:r>
    </w:p>
  </w:footnote>
  <w:footnote w:type="continuationSeparator" w:id="0">
    <w:p w14:paraId="4CAEFE14" w14:textId="77777777" w:rsidR="004A2728" w:rsidRDefault="004A2728" w:rsidP="00672B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E327C"/>
    <w:multiLevelType w:val="hybridMultilevel"/>
    <w:tmpl w:val="019AAB0A"/>
    <w:lvl w:ilvl="0" w:tplc="E6C48F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A06412"/>
    <w:multiLevelType w:val="hybridMultilevel"/>
    <w:tmpl w:val="AE9625E8"/>
    <w:lvl w:ilvl="0" w:tplc="B7328C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ABD04F9"/>
    <w:multiLevelType w:val="hybridMultilevel"/>
    <w:tmpl w:val="8A72B6AE"/>
    <w:lvl w:ilvl="0" w:tplc="490CB9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DEA464C"/>
    <w:multiLevelType w:val="hybridMultilevel"/>
    <w:tmpl w:val="9A320C86"/>
    <w:lvl w:ilvl="0" w:tplc="F1B8D2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F0F31CE"/>
    <w:multiLevelType w:val="hybridMultilevel"/>
    <w:tmpl w:val="CC9288BE"/>
    <w:lvl w:ilvl="0" w:tplc="13B44B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473136D"/>
    <w:multiLevelType w:val="hybridMultilevel"/>
    <w:tmpl w:val="B2B8B09A"/>
    <w:lvl w:ilvl="0" w:tplc="60CAC0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AB77C7C"/>
    <w:multiLevelType w:val="hybridMultilevel"/>
    <w:tmpl w:val="9AA4EC34"/>
    <w:lvl w:ilvl="0" w:tplc="6C8CB3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1D03918"/>
    <w:multiLevelType w:val="hybridMultilevel"/>
    <w:tmpl w:val="8F2627CA"/>
    <w:lvl w:ilvl="0" w:tplc="FBFCA3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9FD2DB6"/>
    <w:multiLevelType w:val="hybridMultilevel"/>
    <w:tmpl w:val="18AA6FFE"/>
    <w:lvl w:ilvl="0" w:tplc="24CCE7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004647C"/>
    <w:multiLevelType w:val="hybridMultilevel"/>
    <w:tmpl w:val="A7502AE0"/>
    <w:lvl w:ilvl="0" w:tplc="9434FE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3242C2"/>
    <w:multiLevelType w:val="hybridMultilevel"/>
    <w:tmpl w:val="39F6EF1E"/>
    <w:lvl w:ilvl="0" w:tplc="E42038D0">
      <w:start w:val="1"/>
      <w:numFmt w:val="decimal"/>
      <w:lvlText w:val="%1)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7537718"/>
    <w:multiLevelType w:val="hybridMultilevel"/>
    <w:tmpl w:val="BDB6AA08"/>
    <w:lvl w:ilvl="0" w:tplc="C31C9A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10"/>
  </w:num>
  <w:num w:numId="4">
    <w:abstractNumId w:val="1"/>
  </w:num>
  <w:num w:numId="5">
    <w:abstractNumId w:val="11"/>
  </w:num>
  <w:num w:numId="6">
    <w:abstractNumId w:val="8"/>
  </w:num>
  <w:num w:numId="7">
    <w:abstractNumId w:val="5"/>
  </w:num>
  <w:num w:numId="8">
    <w:abstractNumId w:val="6"/>
  </w:num>
  <w:num w:numId="9">
    <w:abstractNumId w:val="4"/>
  </w:num>
  <w:num w:numId="10">
    <w:abstractNumId w:val="2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CkgamxmbGRqaGxko6SsGpxcWZ+XkgBca1AFciwhcsAAAA"/>
  </w:docVars>
  <w:rsids>
    <w:rsidRoot w:val="00837F59"/>
    <w:rsid w:val="0003799E"/>
    <w:rsid w:val="0006587B"/>
    <w:rsid w:val="00102087"/>
    <w:rsid w:val="0013008F"/>
    <w:rsid w:val="002511F6"/>
    <w:rsid w:val="00254733"/>
    <w:rsid w:val="0029492B"/>
    <w:rsid w:val="004106BA"/>
    <w:rsid w:val="004A2728"/>
    <w:rsid w:val="004F71E5"/>
    <w:rsid w:val="0057780B"/>
    <w:rsid w:val="00613044"/>
    <w:rsid w:val="00660E73"/>
    <w:rsid w:val="00672BC4"/>
    <w:rsid w:val="00722BA9"/>
    <w:rsid w:val="007443B9"/>
    <w:rsid w:val="007B7131"/>
    <w:rsid w:val="00837F59"/>
    <w:rsid w:val="008D6BE1"/>
    <w:rsid w:val="008E6DD6"/>
    <w:rsid w:val="00995681"/>
    <w:rsid w:val="00BA099E"/>
    <w:rsid w:val="00BC140B"/>
    <w:rsid w:val="00BF1E34"/>
    <w:rsid w:val="00C40B56"/>
    <w:rsid w:val="00C8635B"/>
    <w:rsid w:val="00C95420"/>
    <w:rsid w:val="00DB0CF0"/>
    <w:rsid w:val="00E13EBA"/>
    <w:rsid w:val="00E37AD1"/>
    <w:rsid w:val="00E95F1E"/>
    <w:rsid w:val="00F30D8C"/>
    <w:rsid w:val="00F66E99"/>
    <w:rsid w:val="00FD513A"/>
    <w:rsid w:val="00FE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171C3"/>
  <w15:docId w15:val="{BF293988-BCCB-4119-ACD3-199AE22BF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B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BC4"/>
    <w:rPr>
      <w:sz w:val="18"/>
      <w:szCs w:val="18"/>
    </w:rPr>
  </w:style>
  <w:style w:type="table" w:styleId="a7">
    <w:name w:val="Table Grid"/>
    <w:basedOn w:val="a1"/>
    <w:uiPriority w:val="39"/>
    <w:rsid w:val="00130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F1E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4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6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9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1097</Words>
  <Characters>6257</Characters>
  <Application>Microsoft Office Word</Application>
  <DocSecurity>0</DocSecurity>
  <Lines>52</Lines>
  <Paragraphs>14</Paragraphs>
  <ScaleCrop>false</ScaleCrop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0</cp:revision>
  <dcterms:created xsi:type="dcterms:W3CDTF">2021-07-31T13:53:00Z</dcterms:created>
  <dcterms:modified xsi:type="dcterms:W3CDTF">2021-08-11T12:41:00Z</dcterms:modified>
</cp:coreProperties>
</file>